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755BB" w14:textId="77777777" w:rsidR="002A15F5" w:rsidRDefault="00000000">
      <w:pPr>
        <w:spacing w:after="136" w:line="259" w:lineRule="auto"/>
        <w:ind w:left="-3" w:firstLine="0"/>
        <w:jc w:val="left"/>
      </w:pPr>
      <w:r>
        <w:rPr>
          <w:noProof/>
        </w:rPr>
        <w:drawing>
          <wp:inline distT="0" distB="0" distL="0" distR="0" wp14:anchorId="1AC7E171" wp14:editId="0120799B">
            <wp:extent cx="6080761" cy="1859280"/>
            <wp:effectExtent l="0" t="0" r="0" b="0"/>
            <wp:docPr id="2304" name="Picture 230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4" name="Picture 2304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80761" cy="185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0D3E2" w14:textId="77777777" w:rsidR="002A15F5" w:rsidRDefault="00000000">
      <w:pPr>
        <w:spacing w:after="157" w:line="259" w:lineRule="auto"/>
        <w:ind w:left="0" w:firstLine="0"/>
        <w:jc w:val="left"/>
      </w:pPr>
      <w:r>
        <w:rPr>
          <w:b/>
        </w:rPr>
        <w:t>Supplementary Figure 1. Analyses of microbial evenness</w:t>
      </w:r>
    </w:p>
    <w:p w14:paraId="08DD3CA1" w14:textId="77777777" w:rsidR="002A15F5" w:rsidRDefault="00000000">
      <w:pPr>
        <w:numPr>
          <w:ilvl w:val="0"/>
          <w:numId w:val="1"/>
        </w:numPr>
        <w:ind w:right="-10"/>
      </w:pPr>
      <w:r>
        <w:t xml:space="preserve">Evenness comparing control and </w:t>
      </w:r>
      <w:r>
        <w:rPr>
          <w:i/>
        </w:rPr>
        <w:t xml:space="preserve">H. </w:t>
      </w:r>
      <w:proofErr w:type="spellStart"/>
      <w:r>
        <w:rPr>
          <w:i/>
        </w:rPr>
        <w:t>parainfluenzae</w:t>
      </w:r>
      <w:proofErr w:type="spellEnd"/>
      <w:r>
        <w:t xml:space="preserve"> groups before and after inoculation. Nonpaired and paired analyses.</w:t>
      </w:r>
    </w:p>
    <w:p w14:paraId="2A6B9075" w14:textId="77777777" w:rsidR="002A15F5" w:rsidRDefault="00000000">
      <w:pPr>
        <w:numPr>
          <w:ilvl w:val="0"/>
          <w:numId w:val="1"/>
        </w:numPr>
        <w:ind w:right="-10"/>
      </w:pPr>
      <w:r>
        <w:t xml:space="preserve">Distance-to-mean analyses illustrating individual variation within each group. Non-paired </w:t>
      </w:r>
      <w:proofErr w:type="spellStart"/>
      <w:r>
        <w:t>andpaired</w:t>
      </w:r>
      <w:proofErr w:type="spellEnd"/>
      <w:r>
        <w:t xml:space="preserve"> analyses.</w:t>
      </w:r>
    </w:p>
    <w:p w14:paraId="7B91932B" w14:textId="77777777" w:rsidR="002A15F5" w:rsidRDefault="00000000">
      <w:pPr>
        <w:ind w:left="-5" w:right="-10"/>
      </w:pPr>
      <w:r>
        <w:t xml:space="preserve">Statistical comparisons were performed using the Wilcoxon signed-rank test for paired analyses and the Mann-Whitney U test for between-group comparisons. Statistical significance: </w:t>
      </w:r>
      <w:r>
        <w:rPr>
          <w:i/>
        </w:rPr>
        <w:t>p</w:t>
      </w:r>
      <w:r>
        <w:t xml:space="preserve"> &lt; 0.05 (*) and non-significant (ns).</w:t>
      </w:r>
    </w:p>
    <w:sectPr w:rsidR="002A15F5">
      <w:pgSz w:w="11906" w:h="16838"/>
      <w:pgMar w:top="1147" w:right="1136" w:bottom="1440" w:left="113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AA0BF8"/>
    <w:multiLevelType w:val="hybridMultilevel"/>
    <w:tmpl w:val="BBFAF95E"/>
    <w:lvl w:ilvl="0" w:tplc="56E607C4">
      <w:start w:val="1"/>
      <w:numFmt w:val="upperLetter"/>
      <w:lvlText w:val="(%1)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6842AE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148AF4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706FCA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D06BF4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8F6C6B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B12499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6FA338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93270D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783304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15F5"/>
    <w:rsid w:val="002A15F5"/>
    <w:rsid w:val="0087662E"/>
    <w:rsid w:val="00BC5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2A344"/>
  <w15:docId w15:val="{B8FEEFBE-A3B7-413A-AA62-3072EC410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40" w:line="274" w:lineRule="auto"/>
      <w:ind w:left="10" w:hanging="10"/>
      <w:jc w:val="both"/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>SPi Technologies Inc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na Mae Teves</dc:creator>
  <cp:keywords/>
  <cp:lastModifiedBy>Sheena Mae Teves</cp:lastModifiedBy>
  <cp:revision>2</cp:revision>
  <dcterms:created xsi:type="dcterms:W3CDTF">2025-09-29T09:43:00Z</dcterms:created>
  <dcterms:modified xsi:type="dcterms:W3CDTF">2025-09-29T09:43:00Z</dcterms:modified>
</cp:coreProperties>
</file>